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658" w:rsidRPr="009B3917" w:rsidRDefault="001E3658" w:rsidP="001E3658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9B3917">
        <w:rPr>
          <w:rFonts w:ascii="Arial" w:hAnsi="Arial" w:cs="Arial"/>
          <w:b/>
          <w:bCs/>
          <w:noProof/>
          <w:color w:val="000000" w:themeColor="text1"/>
          <w:lang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80E6BA6" wp14:editId="6C44A1D5">
                <wp:simplePos x="0" y="0"/>
                <wp:positionH relativeFrom="column">
                  <wp:posOffset>-137160</wp:posOffset>
                </wp:positionH>
                <wp:positionV relativeFrom="paragraph">
                  <wp:posOffset>329184</wp:posOffset>
                </wp:positionV>
                <wp:extent cx="438912" cy="31432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912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3658" w:rsidRPr="000068E0" w:rsidRDefault="001E3658" w:rsidP="001E3658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0068E0">
                              <w:rPr>
                                <w:rFonts w:ascii="Arial" w:hAnsi="Arial" w:cs="Arial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8pt;margin-top:25.9pt;width:34.55pt;height:24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6+bCgIAAPMDAAAOAAAAZHJzL2Uyb0RvYy54bWysU9tuGyEQfa/Uf0C81+td2429Mo7SpKkq&#10;pRcp6QdglvWiAkMBe9f9+g6s41jpW1UeEMMMZ+acGdbXg9HkIH1QYBktJ1NKpBXQKLtj9MfT/bsl&#10;JSFy23ANVjJ6lIFeb96+WfeulhV0oBvpCYLYUPeO0S5GVxdFEJ00PEzASYvOFrzhEU2/KxrPe0Q3&#10;uqim0/dFD75xHoQMAW/vRifdZPy2lSJ+a9sgI9GMYm0x7z7v27QXmzWvd567TolTGfwfqjBcWUx6&#10;hrrjkZO9V39BGSU8BGjjRIApoG2VkJkDsimnr9g8dtzJzAXFCe4sU/h/sOLr4bsnqmG0Kq8osdxg&#10;k57kEMkHGEiV9OldqDHs0WFgHPAa+5y5BvcA4mcgFm47bnfyxnvoO8kbrK9ML4uLpyNOSCDb/gs0&#10;mIbvI2SgofUmiYdyEETHPh3PvUmlCLycz5arsqJEoGtWzmfVImfg9fNj50P8JMGQdGDUY+szOD88&#10;hJiK4fVzSMpl4V5pnduvLekZXS0Q8pXHqIjTqZVhdDlNa5yXxPGjbfLjyJUez5hA2xPpxHNkHIft&#10;gIFJiS00R6TvYZxC/DV46MD/pqTHCWQ0/NpzLynRny1KuCrn8zSy2Zgvrio0/KVne+nhViAUo5GS&#10;8Xgb85iPjG5Q6lZlGV4qOdWKk5XVOf2CNLqXdo56+aubPwAAAP//AwBQSwMEFAAGAAgAAAAhAGuq&#10;S6fdAAAACQEAAA8AAABkcnMvZG93bnJldi54bWxMj0FPwkAQhe8m/IfNkHiD3SJFrd0So/GKAYXE&#10;29Id2sbubNNdaP33Dic9TubLe9/L16NrxQX70HjSkMwVCKTS24YqDZ8fb7MHECEasqb1hBp+MMC6&#10;mNzkJrN+oC1edrESHEIhMxrqGLtMylDW6EyY+w6JfyffOxP57CtpezNwuGvlQqmVdKYhbqhNhy81&#10;lt+7s9Ow35y+Dkv1Xr26tBv8qCS5R6n17XR8fgIRcYx/MFz1WR0Kdjr6M9kgWg2zRbJiVEOa8AQG&#10;lvcpiCODKrkDWeTy/4LiFwAA//8DAFBLAQItABQABgAIAAAAIQC2gziS/gAAAOEBAAATAAAAAAAA&#10;AAAAAAAAAAAAAABbQ29udGVudF9UeXBlc10ueG1sUEsBAi0AFAAGAAgAAAAhADj9If/WAAAAlAEA&#10;AAsAAAAAAAAAAAAAAAAALwEAAF9yZWxzLy5yZWxzUEsBAi0AFAAGAAgAAAAhAJb3r5sKAgAA8wMA&#10;AA4AAAAAAAAAAAAAAAAALgIAAGRycy9lMm9Eb2MueG1sUEsBAi0AFAAGAAgAAAAhAGuqS6fdAAAA&#10;CQEAAA8AAAAAAAAAAAAAAAAAZAQAAGRycy9kb3ducmV2LnhtbFBLBQYAAAAABAAEAPMAAABuBQAA&#10;AAA=&#10;" filled="f" stroked="f">
                <v:textbox>
                  <w:txbxContent>
                    <w:p w:rsidR="001E3658" w:rsidRPr="000068E0" w:rsidRDefault="001E3658" w:rsidP="001E3658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0068E0">
                        <w:rPr>
                          <w:rFonts w:ascii="Arial" w:hAnsi="Arial" w:cs="Arial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Pr="009B3917">
        <w:rPr>
          <w:rFonts w:ascii="Arial" w:hAnsi="Arial" w:cs="Arial"/>
          <w:b/>
          <w:bCs/>
          <w:color w:val="000000" w:themeColor="text1"/>
        </w:rPr>
        <w:t>Supplementary</w:t>
      </w:r>
    </w:p>
    <w:p w:rsidR="001E3658" w:rsidRPr="009B3917" w:rsidRDefault="001E3658" w:rsidP="001E3658">
      <w:pPr>
        <w:spacing w:after="0" w:line="480" w:lineRule="auto"/>
        <w:rPr>
          <w:rFonts w:ascii="Arial" w:hAnsi="Arial" w:cs="Arial"/>
          <w:b/>
          <w:bCs/>
          <w:color w:val="000000" w:themeColor="text1"/>
        </w:rPr>
      </w:pPr>
      <w:r w:rsidRPr="009B3917">
        <w:rPr>
          <w:rFonts w:ascii="Arial" w:hAnsi="Arial" w:cs="Arial"/>
          <w:b/>
          <w:bCs/>
          <w:noProof/>
          <w:color w:val="000000" w:themeColor="text1"/>
          <w:lang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4F51E02" wp14:editId="4A8CE7B3">
                <wp:simplePos x="0" y="0"/>
                <wp:positionH relativeFrom="column">
                  <wp:posOffset>-196901</wp:posOffset>
                </wp:positionH>
                <wp:positionV relativeFrom="paragraph">
                  <wp:posOffset>2508580</wp:posOffset>
                </wp:positionV>
                <wp:extent cx="438912" cy="314325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912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3658" w:rsidRPr="000068E0" w:rsidRDefault="001E3658" w:rsidP="001E3658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0068E0">
                              <w:rPr>
                                <w:rFonts w:ascii="Arial" w:hAnsi="Arial" w:cs="Arial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  <w:r w:rsidRPr="000068E0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15.5pt;margin-top:197.55pt;width:34.55pt;height:24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TSfCgIAAPkDAAAOAAAAZHJzL2Uyb0RvYy54bWysU9uO2yAQfa/Uf0C8N74kaRMrzmq7260q&#10;bS/Sbj8AYxyjAkOBxE6/vgNO0mj7VtUPFjDDmXPODJubUStyEM5LMDUtZjklwnBopdnV9Pvzw5sV&#10;JT4w0zIFRtT0KDy92b5+tRlsJUroQbXCEQQxvhpsTfsQbJVlnvdCMz8DKwwGO3CaBdy6XdY6NiC6&#10;VlmZ52+zAVxrHXDhPZ7eT0G6TfhdJ3j42nVeBKJqitxC+rv0b+I/225YtXPM9pKfaLB/YKGZNFj0&#10;AnXPAiN7J/+C0pI78NCFGQedQddJLpIGVFPkL9Q89cyKpAXN8fZik/9/sPzL4ZsjssXeoT2GaezR&#10;sxgDeQ8jKaM9g/UVZj1ZzAsjHmNqkurtI/Afnhi465nZiVvnYOgFa5FeEW9mV1cnHB9BmuEztFiG&#10;7QMkoLFzOnqHbhBERx7HS2siFY6Hi/lqXZSUcAzNi8W8XKYKrDpfts6HjwI0iYuaOux8AmeHRx8i&#10;GVadU2ItAw9SqdR9ZchQ0/USIV9EtAw4nErqmq7y+E3jEjV+MG26HJhU0xoLKHMSHXVOisPYjJO9&#10;Zy8baI/ogoNpFvHt4KIH94uSAeewpv7nnjlBifpk0Ml1sVjEwU2bxfJdiRt3HWmuI8xwhKppoGRa&#10;3oU07JOwW3S8k8mN2JqJyYkyzlcy6fQW4gBf71PWnxe7/Q0AAP//AwBQSwMEFAAGAAgAAAAhAApq&#10;f5zfAAAACgEAAA8AAABkcnMvZG93bnJldi54bWxMj81OwzAQhO9IvIO1SNxaOySt2pBNhUBcQZQf&#10;iZubbJOIeB3FbhPenuUEp9FqRrPfFLvZ9epMY+g8IyRLA4q48nXHDcLb6+NiAypEy7XtPRPCNwXY&#10;lZcXhc1rP/ELnfexUVLCIbcIbYxDrnWoWnI2LP1ALN7Rj85GOcdG16OdpNz1+saYtXa2Y/nQ2oHu&#10;W6q+9ieH8P50/PzIzHPz4FbD5Gej2W014vXVfHcLKtIc/8Lwiy/oUArTwZ+4DqpHWKSJbIkI6XaV&#10;gJJEuhE9IGRZtgZdFvr/hPIHAAD//wMAUEsBAi0AFAAGAAgAAAAhALaDOJL+AAAA4QEAABMAAAAA&#10;AAAAAAAAAAAAAAAAAFtDb250ZW50X1R5cGVzXS54bWxQSwECLQAUAAYACAAAACEAOP0h/9YAAACU&#10;AQAACwAAAAAAAAAAAAAAAAAvAQAAX3JlbHMvLnJlbHNQSwECLQAUAAYACAAAACEAZ300nwoCAAD5&#10;AwAADgAAAAAAAAAAAAAAAAAuAgAAZHJzL2Uyb0RvYy54bWxQSwECLQAUAAYACAAAACEACmp/nN8A&#10;AAAKAQAADwAAAAAAAAAAAAAAAABkBAAAZHJzL2Rvd25yZXYueG1sUEsFBgAAAAAEAAQA8wAAAHAF&#10;AAAAAA==&#10;" filled="f" stroked="f">
                <v:textbox>
                  <w:txbxContent>
                    <w:p w:rsidR="001E3658" w:rsidRPr="000068E0" w:rsidRDefault="001E3658" w:rsidP="001E3658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0068E0">
                        <w:rPr>
                          <w:rFonts w:ascii="Arial" w:hAnsi="Arial" w:cs="Arial"/>
                        </w:rPr>
                        <w:t>(</w:t>
                      </w:r>
                      <w:r>
                        <w:rPr>
                          <w:rFonts w:ascii="Arial" w:hAnsi="Arial" w:cs="Arial"/>
                        </w:rPr>
                        <w:t>B</w:t>
                      </w:r>
                      <w:r w:rsidRPr="000068E0">
                        <w:rPr>
                          <w:rFonts w:ascii="Arial" w:hAnsi="Arial" w:cs="Arial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B3917">
        <w:rPr>
          <w:rFonts w:ascii="Arial" w:hAnsi="Arial" w:cs="Arial"/>
          <w:b/>
          <w:bCs/>
          <w:noProof/>
          <w:color w:val="000000" w:themeColor="text1"/>
          <w:lang w:eastAsia="en-IN"/>
        </w:rPr>
        <w:drawing>
          <wp:inline distT="0" distB="0" distL="0" distR="0" wp14:anchorId="1AA1A7FB" wp14:editId="46B5F584">
            <wp:extent cx="4824484" cy="2519680"/>
            <wp:effectExtent l="0" t="0" r="0" b="0"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756" cy="2524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3917">
        <w:rPr>
          <w:rFonts w:ascii="Arial" w:hAnsi="Arial" w:cs="Arial"/>
          <w:noProof/>
          <w:color w:val="000000" w:themeColor="text1"/>
          <w:lang w:eastAsia="en-IN"/>
        </w:rPr>
        <w:drawing>
          <wp:inline distT="0" distB="0" distL="0" distR="0" wp14:anchorId="4D989EAC" wp14:editId="730BFE87">
            <wp:extent cx="3414363" cy="2520000"/>
            <wp:effectExtent l="0" t="0" r="0" b="0"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363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3658" w:rsidRPr="009B3917" w:rsidRDefault="001E3658" w:rsidP="001E3658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B3917">
        <w:rPr>
          <w:rFonts w:ascii="Arial" w:hAnsi="Arial" w:cs="Arial"/>
          <w:b/>
          <w:bCs/>
          <w:color w:val="000000" w:themeColor="text1"/>
        </w:rPr>
        <w:t xml:space="preserve">Figure S1 </w:t>
      </w:r>
      <w:r w:rsidRPr="009B3917">
        <w:rPr>
          <w:rFonts w:ascii="Arial" w:hAnsi="Arial" w:cs="Arial"/>
          <w:color w:val="000000" w:themeColor="text1"/>
        </w:rPr>
        <w:t xml:space="preserve">Phylum-level of bacterial composition (A) and class-level fungal composition (B) in White gate greenhouse (WG) through time since last soil sterilisation (steaming) at depth 0-30 cm from the topsoil. </w:t>
      </w:r>
    </w:p>
    <w:p w:rsidR="001E3658" w:rsidRPr="009B3917" w:rsidRDefault="001E3658" w:rsidP="001E365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1E3658" w:rsidRPr="009B3917" w:rsidRDefault="001E3658" w:rsidP="001E3658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9B3917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2E307D47" wp14:editId="1542C66A">
            <wp:extent cx="914400" cy="25187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6411" cy="2524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B3917">
        <w:rPr>
          <w:noProof/>
          <w:color w:val="000000" w:themeColor="text1"/>
          <w:lang w:eastAsia="en-IN"/>
        </w:rPr>
        <w:drawing>
          <wp:inline distT="0" distB="0" distL="0" distR="0" wp14:anchorId="3DC29E22" wp14:editId="6E395F15">
            <wp:extent cx="1046074" cy="2519114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8701" cy="2525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3658" w:rsidRPr="009B3917" w:rsidRDefault="001E3658" w:rsidP="001E3658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9B3917">
        <w:rPr>
          <w:rFonts w:ascii="Arial" w:hAnsi="Arial" w:cs="Arial"/>
          <w:b/>
          <w:bCs/>
          <w:color w:val="000000" w:themeColor="text1"/>
        </w:rPr>
        <w:t xml:space="preserve">Figure S2 </w:t>
      </w:r>
      <w:r w:rsidRPr="009B3917">
        <w:rPr>
          <w:rFonts w:ascii="Arial" w:hAnsi="Arial" w:cs="Arial"/>
          <w:bCs/>
          <w:color w:val="000000" w:themeColor="text1"/>
        </w:rPr>
        <w:t>Bacterial and fungal DNA concentrations in the PH7 greenhouse where soil was steamed for a day.</w:t>
      </w:r>
    </w:p>
    <w:p w:rsidR="001E3658" w:rsidRPr="009B3917" w:rsidRDefault="001E3658" w:rsidP="001E365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1E3658" w:rsidRPr="009B3917" w:rsidRDefault="001E3658" w:rsidP="001E3658">
      <w:pPr>
        <w:spacing w:line="480" w:lineRule="auto"/>
        <w:rPr>
          <w:rFonts w:ascii="Arial" w:hAnsi="Arial" w:cs="Arial"/>
          <w:b/>
          <w:color w:val="000000" w:themeColor="text1"/>
        </w:rPr>
      </w:pPr>
    </w:p>
    <w:p w:rsidR="00675A10" w:rsidRDefault="00675A10">
      <w:bookmarkStart w:id="0" w:name="_GoBack"/>
      <w:bookmarkEnd w:id="0"/>
    </w:p>
    <w:sectPr w:rsidR="00675A10" w:rsidSect="00274E32">
      <w:footerReference w:type="even" r:id="rId9"/>
      <w:footerReference w:type="default" r:id="rId10"/>
      <w:pgSz w:w="11906" w:h="16838"/>
      <w:pgMar w:top="1440" w:right="1080" w:bottom="1324" w:left="10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849757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8751C" w:rsidRDefault="001E3658" w:rsidP="004803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8751C" w:rsidRDefault="001E365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93251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8751C" w:rsidRDefault="001E3658" w:rsidP="004803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A8751C" w:rsidRDefault="001E36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658"/>
    <w:rsid w:val="00034B81"/>
    <w:rsid w:val="000F3D79"/>
    <w:rsid w:val="001E3658"/>
    <w:rsid w:val="00675A10"/>
    <w:rsid w:val="0095645D"/>
    <w:rsid w:val="00C12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3658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E365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E36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3658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E365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E3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291</Characters>
  <Application>Microsoft Office Word</Application>
  <DocSecurity>0</DocSecurity>
  <Lines>4</Lines>
  <Paragraphs>1</Paragraphs>
  <ScaleCrop>false</ScaleCrop>
  <Company>HP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305155</dc:creator>
  <cp:lastModifiedBy>E305155</cp:lastModifiedBy>
  <cp:revision>1</cp:revision>
  <dcterms:created xsi:type="dcterms:W3CDTF">2022-04-09T11:42:00Z</dcterms:created>
  <dcterms:modified xsi:type="dcterms:W3CDTF">2022-04-09T11:42:00Z</dcterms:modified>
</cp:coreProperties>
</file>